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0EB03" w14:textId="65511741" w:rsidR="00D82848" w:rsidRPr="00D82848" w:rsidRDefault="00D82848" w:rsidP="00D82848">
      <w:pPr>
        <w:ind w:left="502" w:hangingChars="200" w:hanging="502"/>
        <w:rPr>
          <w:rStyle w:val="a3"/>
          <w:sz w:val="24"/>
        </w:rPr>
      </w:pPr>
      <w:r w:rsidRPr="00D82848">
        <w:rPr>
          <w:rStyle w:val="a3"/>
          <w:b/>
          <w:bCs w:val="0"/>
          <w:sz w:val="24"/>
        </w:rPr>
        <w:t>F</w:t>
      </w:r>
      <w:r w:rsidRPr="00D82848">
        <w:rPr>
          <w:rStyle w:val="a3"/>
          <w:b/>
          <w:bCs w:val="0"/>
          <w:sz w:val="24"/>
        </w:rPr>
        <w:t>igure</w:t>
      </w:r>
      <w:r w:rsidRPr="00D82848">
        <w:rPr>
          <w:rStyle w:val="a3"/>
          <w:b/>
          <w:bCs w:val="0"/>
          <w:sz w:val="24"/>
        </w:rPr>
        <w:t xml:space="preserve">. S1. </w:t>
      </w:r>
      <w:r w:rsidRPr="00D82848">
        <w:rPr>
          <w:rStyle w:val="a3"/>
          <w:b/>
          <w:bCs w:val="0"/>
          <w:sz w:val="24"/>
        </w:rPr>
        <w:t>SDS-PAGE detection</w:t>
      </w:r>
      <w:r w:rsidRPr="00D82848">
        <w:rPr>
          <w:rStyle w:val="a3"/>
          <w:rFonts w:hint="eastAsia"/>
          <w:sz w:val="24"/>
        </w:rPr>
        <w:t xml:space="preserve"> </w:t>
      </w:r>
      <w:r w:rsidRPr="00D82848">
        <w:rPr>
          <w:rStyle w:val="a3"/>
          <w:sz w:val="24"/>
        </w:rPr>
        <w:t>Note: A, SDS-PAGE gel of total bacterial protein from positive strains, Lane M: Protein molecular weight standard (116.0/66.2/45.0/35.0/25.0/18.4/14.4 kDa), Lane 1: Control, Lane 2: IPTG-induced total bacterial protein. B, SDS-PAGE gel of the supernatant and precipitate from the cell lysate of bacteria with high-level expression, Lane M: Protein molecular weight standard, Lane 1: Supernatant protein after induction and lysis, Lane 2: Insoluble protein after induction and lysis. C, SDS-PAGE gel of eluted concentrated protein, Lane M: Protein molecular weight standard, Lane 1: Eluted concentrated protein.</w:t>
      </w:r>
    </w:p>
    <w:p w14:paraId="3CAE392D" w14:textId="77777777" w:rsidR="00D82848" w:rsidRDefault="00D82848" w:rsidP="006B2D05">
      <w:pPr>
        <w:ind w:firstLine="440"/>
        <w:rPr>
          <w:rStyle w:val="a3"/>
        </w:rPr>
      </w:pPr>
    </w:p>
    <w:p w14:paraId="1595D89E" w14:textId="0EE0084F" w:rsidR="00E36D62" w:rsidRPr="00D82848" w:rsidRDefault="00D82848" w:rsidP="00D82848">
      <w:pPr>
        <w:ind w:left="482" w:hangingChars="200" w:hanging="482"/>
        <w:rPr>
          <w:b/>
        </w:rPr>
      </w:pPr>
      <w:r w:rsidRPr="00D82848">
        <w:rPr>
          <w:rStyle w:val="font-bold"/>
          <w:b/>
          <w:noProof/>
        </w:rPr>
        <w:drawing>
          <wp:anchor distT="0" distB="0" distL="114300" distR="114300" simplePos="0" relativeHeight="251659264" behindDoc="0" locked="0" layoutInCell="1" allowOverlap="1" wp14:anchorId="476DF073" wp14:editId="40F0B435">
            <wp:simplePos x="0" y="0"/>
            <wp:positionH relativeFrom="column">
              <wp:posOffset>-71554</wp:posOffset>
            </wp:positionH>
            <wp:positionV relativeFrom="paragraph">
              <wp:posOffset>384108</wp:posOffset>
            </wp:positionV>
            <wp:extent cx="5724525" cy="3131820"/>
            <wp:effectExtent l="0" t="0" r="0" b="0"/>
            <wp:wrapTopAndBottom/>
            <wp:docPr id="21" name="图片 25">
              <a:extLst xmlns:a="http://schemas.openxmlformats.org/drawingml/2006/main">
                <a:ext uri="{FF2B5EF4-FFF2-40B4-BE49-F238E27FC236}">
                  <a16:creationId xmlns:a16="http://schemas.microsoft.com/office/drawing/2014/main" id="{08AF75F4-E251-6395-63A8-F83E17D355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>
                      <a:extLst>
                        <a:ext uri="{FF2B5EF4-FFF2-40B4-BE49-F238E27FC236}">
                          <a16:creationId xmlns:a16="http://schemas.microsoft.com/office/drawing/2014/main" id="{08AF75F4-E251-6395-63A8-F83E17D355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82848">
        <w:rPr>
          <w:rStyle w:val="a3"/>
          <w:b/>
        </w:rPr>
        <w:t xml:space="preserve">Figure </w:t>
      </w:r>
      <w:r w:rsidRPr="00D82848">
        <w:rPr>
          <w:rStyle w:val="a3"/>
          <w:b/>
        </w:rPr>
        <w:t>S1</w:t>
      </w:r>
    </w:p>
    <w:sectPr w:rsidR="00E36D62" w:rsidRPr="00D82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D05"/>
    <w:rsid w:val="000152FB"/>
    <w:rsid w:val="00026D7B"/>
    <w:rsid w:val="000300FE"/>
    <w:rsid w:val="000336FC"/>
    <w:rsid w:val="00041267"/>
    <w:rsid w:val="00063AB7"/>
    <w:rsid w:val="00080B7B"/>
    <w:rsid w:val="000902FD"/>
    <w:rsid w:val="00093664"/>
    <w:rsid w:val="0009385F"/>
    <w:rsid w:val="00095606"/>
    <w:rsid w:val="000A6F41"/>
    <w:rsid w:val="000B6D21"/>
    <w:rsid w:val="000E13A0"/>
    <w:rsid w:val="000E3188"/>
    <w:rsid w:val="00100F26"/>
    <w:rsid w:val="00116C8E"/>
    <w:rsid w:val="00123435"/>
    <w:rsid w:val="00144498"/>
    <w:rsid w:val="00157FDF"/>
    <w:rsid w:val="00187F6A"/>
    <w:rsid w:val="00196CB8"/>
    <w:rsid w:val="00196DDA"/>
    <w:rsid w:val="001C7D3F"/>
    <w:rsid w:val="001D11D4"/>
    <w:rsid w:val="001F15BB"/>
    <w:rsid w:val="00200C80"/>
    <w:rsid w:val="00206F62"/>
    <w:rsid w:val="00213C8B"/>
    <w:rsid w:val="00225599"/>
    <w:rsid w:val="00225A9E"/>
    <w:rsid w:val="00226AAB"/>
    <w:rsid w:val="00242EFD"/>
    <w:rsid w:val="00261543"/>
    <w:rsid w:val="00263E3F"/>
    <w:rsid w:val="00265FB0"/>
    <w:rsid w:val="00266A69"/>
    <w:rsid w:val="00274F62"/>
    <w:rsid w:val="00287697"/>
    <w:rsid w:val="002B46FF"/>
    <w:rsid w:val="002C3021"/>
    <w:rsid w:val="002E341A"/>
    <w:rsid w:val="00304542"/>
    <w:rsid w:val="00322CA1"/>
    <w:rsid w:val="0033484A"/>
    <w:rsid w:val="0033787E"/>
    <w:rsid w:val="00341C0A"/>
    <w:rsid w:val="00344326"/>
    <w:rsid w:val="00362524"/>
    <w:rsid w:val="00380CF0"/>
    <w:rsid w:val="003A5BF7"/>
    <w:rsid w:val="003A7635"/>
    <w:rsid w:val="003C4A6A"/>
    <w:rsid w:val="003D7D6B"/>
    <w:rsid w:val="003F67BC"/>
    <w:rsid w:val="00407A87"/>
    <w:rsid w:val="00413AF4"/>
    <w:rsid w:val="00414AD8"/>
    <w:rsid w:val="0042712C"/>
    <w:rsid w:val="00430C25"/>
    <w:rsid w:val="0045067C"/>
    <w:rsid w:val="00464129"/>
    <w:rsid w:val="00484969"/>
    <w:rsid w:val="00490269"/>
    <w:rsid w:val="0049477F"/>
    <w:rsid w:val="004A4DC7"/>
    <w:rsid w:val="004A67DC"/>
    <w:rsid w:val="004C6BFF"/>
    <w:rsid w:val="004E59AA"/>
    <w:rsid w:val="004F7C52"/>
    <w:rsid w:val="00532F30"/>
    <w:rsid w:val="0057381C"/>
    <w:rsid w:val="00581BA0"/>
    <w:rsid w:val="00583459"/>
    <w:rsid w:val="00590010"/>
    <w:rsid w:val="005B25CB"/>
    <w:rsid w:val="005C6E48"/>
    <w:rsid w:val="005E2110"/>
    <w:rsid w:val="005E6F21"/>
    <w:rsid w:val="005F5A08"/>
    <w:rsid w:val="006026E9"/>
    <w:rsid w:val="0061095E"/>
    <w:rsid w:val="00612485"/>
    <w:rsid w:val="00692E80"/>
    <w:rsid w:val="0069321F"/>
    <w:rsid w:val="006A0530"/>
    <w:rsid w:val="006B2BB9"/>
    <w:rsid w:val="006B2D05"/>
    <w:rsid w:val="006B2EE2"/>
    <w:rsid w:val="006B5CB2"/>
    <w:rsid w:val="006D3B65"/>
    <w:rsid w:val="006E51A0"/>
    <w:rsid w:val="006F0290"/>
    <w:rsid w:val="006F2E60"/>
    <w:rsid w:val="006F41C4"/>
    <w:rsid w:val="00713582"/>
    <w:rsid w:val="00737D82"/>
    <w:rsid w:val="00765665"/>
    <w:rsid w:val="0076661C"/>
    <w:rsid w:val="007A23F9"/>
    <w:rsid w:val="007B08EB"/>
    <w:rsid w:val="007C7BC4"/>
    <w:rsid w:val="007F569E"/>
    <w:rsid w:val="00820CBD"/>
    <w:rsid w:val="008407CD"/>
    <w:rsid w:val="0084195A"/>
    <w:rsid w:val="0084511D"/>
    <w:rsid w:val="008649F6"/>
    <w:rsid w:val="0087258F"/>
    <w:rsid w:val="00884B91"/>
    <w:rsid w:val="008866E6"/>
    <w:rsid w:val="008934EC"/>
    <w:rsid w:val="008A1E68"/>
    <w:rsid w:val="008B1AFC"/>
    <w:rsid w:val="008B66EA"/>
    <w:rsid w:val="008C79C5"/>
    <w:rsid w:val="008D34BD"/>
    <w:rsid w:val="008F259A"/>
    <w:rsid w:val="008F3DEB"/>
    <w:rsid w:val="008F4395"/>
    <w:rsid w:val="00916EFA"/>
    <w:rsid w:val="0092348E"/>
    <w:rsid w:val="00955B65"/>
    <w:rsid w:val="00964CB6"/>
    <w:rsid w:val="009668C1"/>
    <w:rsid w:val="00970E65"/>
    <w:rsid w:val="00973CCB"/>
    <w:rsid w:val="00975FF6"/>
    <w:rsid w:val="009773C4"/>
    <w:rsid w:val="00982F56"/>
    <w:rsid w:val="009A69A4"/>
    <w:rsid w:val="009A7B50"/>
    <w:rsid w:val="009B17B3"/>
    <w:rsid w:val="009C7263"/>
    <w:rsid w:val="009D0724"/>
    <w:rsid w:val="009D60CF"/>
    <w:rsid w:val="009F3182"/>
    <w:rsid w:val="009F5001"/>
    <w:rsid w:val="009F6302"/>
    <w:rsid w:val="00A030C6"/>
    <w:rsid w:val="00A15521"/>
    <w:rsid w:val="00A162A0"/>
    <w:rsid w:val="00A17F6D"/>
    <w:rsid w:val="00A24F81"/>
    <w:rsid w:val="00A339C6"/>
    <w:rsid w:val="00A419E1"/>
    <w:rsid w:val="00AA20C9"/>
    <w:rsid w:val="00AC5ABD"/>
    <w:rsid w:val="00AE7B80"/>
    <w:rsid w:val="00AF510C"/>
    <w:rsid w:val="00B00F29"/>
    <w:rsid w:val="00B349B6"/>
    <w:rsid w:val="00B35D19"/>
    <w:rsid w:val="00B37EC8"/>
    <w:rsid w:val="00B413A3"/>
    <w:rsid w:val="00B62390"/>
    <w:rsid w:val="00B73ADB"/>
    <w:rsid w:val="00B9664E"/>
    <w:rsid w:val="00BA385C"/>
    <w:rsid w:val="00BB03DF"/>
    <w:rsid w:val="00BB0428"/>
    <w:rsid w:val="00BC02A4"/>
    <w:rsid w:val="00BC4671"/>
    <w:rsid w:val="00BE5017"/>
    <w:rsid w:val="00C02BC1"/>
    <w:rsid w:val="00C137C2"/>
    <w:rsid w:val="00C170C4"/>
    <w:rsid w:val="00C2015A"/>
    <w:rsid w:val="00C262F5"/>
    <w:rsid w:val="00C35B53"/>
    <w:rsid w:val="00C42785"/>
    <w:rsid w:val="00C526EB"/>
    <w:rsid w:val="00C55BB0"/>
    <w:rsid w:val="00C6565D"/>
    <w:rsid w:val="00C7273F"/>
    <w:rsid w:val="00C87409"/>
    <w:rsid w:val="00C94E82"/>
    <w:rsid w:val="00CA3E16"/>
    <w:rsid w:val="00CC49DB"/>
    <w:rsid w:val="00CE285C"/>
    <w:rsid w:val="00D005CE"/>
    <w:rsid w:val="00D202D6"/>
    <w:rsid w:val="00D27333"/>
    <w:rsid w:val="00D40BAC"/>
    <w:rsid w:val="00D50A11"/>
    <w:rsid w:val="00D517F3"/>
    <w:rsid w:val="00D72379"/>
    <w:rsid w:val="00D82848"/>
    <w:rsid w:val="00D832F6"/>
    <w:rsid w:val="00D86937"/>
    <w:rsid w:val="00DA42C4"/>
    <w:rsid w:val="00DA448B"/>
    <w:rsid w:val="00DB1A52"/>
    <w:rsid w:val="00DD03CD"/>
    <w:rsid w:val="00DD085E"/>
    <w:rsid w:val="00DE092B"/>
    <w:rsid w:val="00DE4484"/>
    <w:rsid w:val="00DF15EA"/>
    <w:rsid w:val="00E11557"/>
    <w:rsid w:val="00E128E6"/>
    <w:rsid w:val="00E20450"/>
    <w:rsid w:val="00E35ECB"/>
    <w:rsid w:val="00E36D62"/>
    <w:rsid w:val="00E457F6"/>
    <w:rsid w:val="00E4775D"/>
    <w:rsid w:val="00E534E4"/>
    <w:rsid w:val="00E807F4"/>
    <w:rsid w:val="00E84962"/>
    <w:rsid w:val="00E96A33"/>
    <w:rsid w:val="00EB0CEF"/>
    <w:rsid w:val="00EC3143"/>
    <w:rsid w:val="00EF7F0A"/>
    <w:rsid w:val="00F40416"/>
    <w:rsid w:val="00F46C0E"/>
    <w:rsid w:val="00F6045C"/>
    <w:rsid w:val="00F85008"/>
    <w:rsid w:val="00FC5AEE"/>
    <w:rsid w:val="00FD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2047E"/>
  <w15:chartTrackingRefBased/>
  <w15:docId w15:val="{E29853CA-325F-924A-8CBD-D3458D45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848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-bold">
    <w:name w:val="font-bold"/>
    <w:basedOn w:val="a0"/>
    <w:rsid w:val="00D82848"/>
  </w:style>
  <w:style w:type="character" w:styleId="a3">
    <w:name w:val="Book Title"/>
    <w:aliases w:val="表头"/>
    <w:uiPriority w:val="33"/>
    <w:qFormat/>
    <w:rsid w:val="00D82848"/>
    <w:rPr>
      <w:rFonts w:ascii="Times New Roman" w:eastAsia="黑体" w:hAnsi="Times New Roman"/>
      <w:b w:val="0"/>
      <w:bCs/>
      <w:i w:val="0"/>
      <w:iCs/>
      <w:spacing w:val="5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5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pan</dc:creator>
  <cp:keywords/>
  <dc:description/>
  <cp:lastModifiedBy>jim pan</cp:lastModifiedBy>
  <cp:revision>2</cp:revision>
  <dcterms:created xsi:type="dcterms:W3CDTF">2024-06-03T15:29:00Z</dcterms:created>
  <dcterms:modified xsi:type="dcterms:W3CDTF">2024-06-03T15:29:00Z</dcterms:modified>
</cp:coreProperties>
</file>